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EB0" w:rsidRPr="001F6E41" w:rsidRDefault="00EB7AE3" w:rsidP="00230EB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4E648F">
        <w:rPr>
          <w:rFonts w:ascii="Arial" w:hAnsi="Arial" w:cs="Arial"/>
          <w:b/>
          <w:noProof/>
          <w:sz w:val="20"/>
          <w:szCs w:val="20"/>
          <w:lang w:val="en-GB" w:eastAsia="fr-FR"/>
        </w:rPr>
        <w:t>Table</w:t>
      </w:r>
      <w:r w:rsidR="00182B91">
        <w:rPr>
          <w:rFonts w:ascii="Arial" w:hAnsi="Arial" w:cs="Arial"/>
          <w:b/>
          <w:noProof/>
          <w:sz w:val="20"/>
          <w:szCs w:val="20"/>
          <w:lang w:val="en-GB" w:eastAsia="fr-FR"/>
        </w:rPr>
        <w:t xml:space="preserve"> S1</w:t>
      </w:r>
      <w:r w:rsidR="00230EB0" w:rsidRPr="004E648F">
        <w:rPr>
          <w:rFonts w:ascii="Arial" w:hAnsi="Arial" w:cs="Arial"/>
          <w:b/>
          <w:lang w:val="en-GB"/>
        </w:rPr>
        <w:t xml:space="preserve">: </w:t>
      </w:r>
      <w:r w:rsidR="00230EB0" w:rsidRPr="004E648F">
        <w:rPr>
          <w:rFonts w:ascii="Arial" w:hAnsi="Arial" w:cs="Arial"/>
          <w:b/>
          <w:noProof/>
          <w:sz w:val="20"/>
          <w:szCs w:val="20"/>
          <w:lang w:val="en-GB" w:eastAsia="fr-FR"/>
        </w:rPr>
        <w:t xml:space="preserve">Definition and distribution of the explanatory variables used to assess the factors associated with the levels of growing-finshing performance </w:t>
      </w:r>
      <w:r w:rsidR="00230EB0" w:rsidRPr="004E648F">
        <w:rPr>
          <w:rFonts w:ascii="Arial" w:hAnsi="Arial" w:cs="Arial"/>
          <w:noProof/>
          <w:sz w:val="20"/>
          <w:szCs w:val="20"/>
          <w:lang w:val="en-GB" w:eastAsia="fr-FR"/>
        </w:rPr>
        <w:t>(41 herds, France, p-value from the univariate analysis)</w:t>
      </w:r>
    </w:p>
    <w:tbl>
      <w:tblPr>
        <w:tblW w:w="10206" w:type="dxa"/>
        <w:tblInd w:w="-552" w:type="dxa"/>
        <w:tblLayout w:type="fixed"/>
        <w:tblCellMar>
          <w:left w:w="0" w:type="dxa"/>
          <w:right w:w="0" w:type="dxa"/>
        </w:tblCellMar>
        <w:tblLook w:val="04A0"/>
      </w:tblPr>
      <w:tblGrid>
        <w:gridCol w:w="5387"/>
        <w:gridCol w:w="1559"/>
        <w:gridCol w:w="2410"/>
        <w:gridCol w:w="850"/>
      </w:tblGrid>
      <w:tr w:rsidR="00230EB0" w:rsidRPr="001F6E41" w:rsidTr="00EB728E">
        <w:trPr>
          <w:trHeight w:val="915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finition of the 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herds per leve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herds with low performances per leve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30EB0" w:rsidRPr="00EB728E" w:rsidTr="00EB728E">
        <w:trPr>
          <w:trHeight w:val="300"/>
        </w:trPr>
        <w:tc>
          <w:tcPr>
            <w:tcW w:w="1020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General characteristics of the herd and management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rd typ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Farrow-to-finis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Growing-finish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1.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9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terval between successive batches (weeks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 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2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8.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≥ 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6.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tch mingling in the nursery and/or finishing stag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82.9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5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7.0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1.4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n constitution in the nursery st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according to </w:t>
            </w:r>
            <w:proofErr w:type="spellStart"/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liveweight</w:t>
            </w:r>
            <w:proofErr w:type="spellEnd"/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 of the piglet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6.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according to the litter ranking (dams' ag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62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uilding consistency between the nursery and finishing stag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6.5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3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63.4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3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omogeneity of the pigs during the growing finishing step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7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+/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gular clinical signs of illness in growers and finisher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1.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61.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eed medication during the second half of the nursery st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5.6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8.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4.3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Vaccination Schedu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evious piglets vaccination against PCV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1.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7.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ation of the sows against PCV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68.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9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1.7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6.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ation of the gilts against PCV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2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7.0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9.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ation of the gilts and/or sows against PCV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3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4.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6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9.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 least one vaccination of the growers or finisher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2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4.3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5.6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48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Vaccination of the piglets against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9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6.8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8.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3.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at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vaccinatio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 4 weeks ol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≥ 5 weeks old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accination of the piglets against Porcine Reproductive and Respiratory Syndrome (PRRS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0.05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33.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EB728E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Serological status against viral and bacterial pathoge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pigs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opositive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wsoni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tracellularis</w:t>
            </w:r>
            <w:proofErr w:type="spellEnd"/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1F6E41">
              <w:rPr>
                <w:rFonts w:ascii="Arial" w:hAnsi="Arial" w:cs="Arial"/>
                <w:b/>
                <w:sz w:val="20"/>
                <w:szCs w:val="20"/>
                <w:lang w:val="en-GB"/>
              </w:rPr>
              <w:t>after 16 weeks of ag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4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lt; 6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.8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4.5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≥ 6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3.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.6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 xml:space="preserve">Pigs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opositive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Lawsonia</w:t>
            </w:r>
            <w:proofErr w:type="spellEnd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intracellularis</w:t>
            </w:r>
            <w:proofErr w:type="spellEnd"/>
            <w:r w:rsidRPr="001F6E4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before 16 weeks of 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1.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.86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after 16 weeks of 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finishing pigs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opositive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o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wsoni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tracellularis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lt; 5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0.9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≥ 5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9.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.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rological status to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.36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(at least one positive samp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4.4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rological profile to 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.36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before 16 weeks of age (at least one positive samp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6.6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after 16 weeks of age (at least one positive samp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3.3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pigs with antibodies against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before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2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2.42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2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.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pigs with antibodies against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before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3.1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.8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5.4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pigs with antibodies against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after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9.39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of pigs with antibodies against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yopneumoniae</w:t>
            </w:r>
            <w:proofErr w:type="spellEnd"/>
            <w:r w:rsidRPr="001F6E4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F6E41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during the finishing phase</w:t>
            </w: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8.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0.6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1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1.9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4.4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pigs with antibodies against swine Influenza A viru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2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6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.7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2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3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pigs with antibodies against swine Influenza A viru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1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≤8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0.7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.4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9.2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8.3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rological status to swine Influenza A virus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5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6.3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6.8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(at least one positive sample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3.6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5.4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bodies against PRRSV before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3.3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 (at least one positive poo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bodies against PRRSV after 16 weeks of 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2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6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.09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 (at least one positive poo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3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1.11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erological status to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RSV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6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.09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(at least one positive poo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3.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1.11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ological profile to PRRS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6.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6.09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before 16 weeks of age (at least one positive poo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Positive after 16 weeks of age (at least one positive poo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4.3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pigs with antibodies against Porcine Circovirus Type 2 (PCV2) before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5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9.2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5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70.7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7.9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of pigs with antibodies against Porcine PCV2 after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≤7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9.5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2.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0.4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8.4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-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2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gG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ntibody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ers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&gt;5000 ELISA units before 16 weeks of age 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5.3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.1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 (at least one pig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4.6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6.6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-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2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gG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ntibody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ers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&gt;5000 ELISA units after 16 weeks of ag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1.7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3.0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Yes (at least one pig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8.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-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V2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gG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ntibody </w:t>
            </w:r>
            <w:proofErr w:type="spellStart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ers</w:t>
            </w:r>
            <w:proofErr w:type="spellEnd"/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&gt;5000 ELISA units during the fattening phas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1.7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3.08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 (at least one pig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8.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EB728E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648F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GB"/>
              </w:rPr>
              <w:t>&gt;</w:t>
            </w:r>
            <w:r w:rsidR="00230EB0" w:rsidRPr="004E648F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GB"/>
              </w:rPr>
              <w:t>10% of pigs</w:t>
            </w:r>
            <w:r w:rsidR="00230EB0"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with a </w:t>
            </w:r>
            <w:proofErr w:type="spellStart"/>
            <w:r w:rsidR="00230EB0"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ELISA</w:t>
            </w:r>
            <w:proofErr w:type="spellEnd"/>
            <w:r w:rsidR="00230EB0"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® </w:t>
            </w:r>
            <w:proofErr w:type="spellStart"/>
            <w:r w:rsidR="00230EB0"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er</w:t>
            </w:r>
            <w:proofErr w:type="spellEnd"/>
            <w:r w:rsidR="00230EB0"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&gt;5000 ELISA Units for antibodies against PCV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1.4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3.5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8.5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4.1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935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EB728E" w:rsidRDefault="00EB728E" w:rsidP="00EB728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E648F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GB"/>
              </w:rPr>
              <w:t>&gt;</w:t>
            </w:r>
            <w:r w:rsidR="00230EB0" w:rsidRPr="004E648F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GB"/>
              </w:rPr>
              <w:t>20% of</w:t>
            </w:r>
            <w:bookmarkStart w:id="0" w:name="_GoBack"/>
            <w:bookmarkEnd w:id="0"/>
            <w:r w:rsidR="00230EB0" w:rsidRPr="00EB72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igs with a </w:t>
            </w:r>
            <w:proofErr w:type="spellStart"/>
            <w:r w:rsidR="00230EB0" w:rsidRPr="00EB72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RELISA</w:t>
            </w:r>
            <w:proofErr w:type="spellEnd"/>
            <w:r w:rsidR="00230EB0" w:rsidRPr="00EB72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® </w:t>
            </w:r>
            <w:proofErr w:type="spellStart"/>
            <w:r w:rsidR="00230EB0" w:rsidRPr="00EB72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iter</w:t>
            </w:r>
            <w:proofErr w:type="spellEnd"/>
            <w:r w:rsidR="00230EB0" w:rsidRPr="00EB728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&gt;5000 ELISA Units for antibodies against PCV2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728E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1.2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3.33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30EB0" w:rsidRPr="001F6E41" w:rsidTr="00EB728E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30EB0" w:rsidRPr="001F6E41" w:rsidRDefault="00230EB0" w:rsidP="00EB728E">
            <w:pPr>
              <w:ind w:left="70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8.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30EB0" w:rsidRPr="001F6E41" w:rsidRDefault="00230EB0" w:rsidP="00EB72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F6E4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EB0" w:rsidRPr="001F6E41" w:rsidRDefault="00230EB0" w:rsidP="00EB728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3440D8" w:rsidRDefault="003440D8"/>
    <w:sectPr w:rsidR="003440D8" w:rsidSect="00182B91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63F" w:rsidRDefault="003C563F" w:rsidP="00B0185C">
      <w:pPr>
        <w:spacing w:after="0" w:line="240" w:lineRule="auto"/>
      </w:pPr>
      <w:r>
        <w:separator/>
      </w:r>
    </w:p>
  </w:endnote>
  <w:endnote w:type="continuationSeparator" w:id="0">
    <w:p w:rsidR="003C563F" w:rsidRDefault="003C563F" w:rsidP="00B01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63F" w:rsidRDefault="003C563F" w:rsidP="00B0185C">
      <w:pPr>
        <w:spacing w:after="0" w:line="240" w:lineRule="auto"/>
      </w:pPr>
      <w:r>
        <w:separator/>
      </w:r>
    </w:p>
  </w:footnote>
  <w:footnote w:type="continuationSeparator" w:id="0">
    <w:p w:rsidR="003C563F" w:rsidRDefault="003C563F" w:rsidP="00B018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230EB0"/>
    <w:rsid w:val="00182B91"/>
    <w:rsid w:val="00230EB0"/>
    <w:rsid w:val="003440D8"/>
    <w:rsid w:val="003C563F"/>
    <w:rsid w:val="004E648F"/>
    <w:rsid w:val="009C77C7"/>
    <w:rsid w:val="00B0185C"/>
    <w:rsid w:val="00EB728E"/>
    <w:rsid w:val="00EB7AE3"/>
    <w:rsid w:val="00FF1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85C"/>
  </w:style>
  <w:style w:type="paragraph" w:styleId="Footer">
    <w:name w:val="footer"/>
    <w:basedOn w:val="Normal"/>
    <w:link w:val="FooterChar"/>
    <w:uiPriority w:val="99"/>
    <w:unhideWhenUsed/>
    <w:rsid w:val="00B01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85C"/>
  </w:style>
  <w:style w:type="character" w:styleId="LineNumber">
    <w:name w:val="line number"/>
    <w:basedOn w:val="DefaultParagraphFont"/>
    <w:uiPriority w:val="99"/>
    <w:semiHidden/>
    <w:unhideWhenUsed/>
    <w:rsid w:val="009C77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E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01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185C"/>
  </w:style>
  <w:style w:type="paragraph" w:styleId="Pieddepage">
    <w:name w:val="footer"/>
    <w:basedOn w:val="Normal"/>
    <w:link w:val="PieddepageCar"/>
    <w:uiPriority w:val="99"/>
    <w:unhideWhenUsed/>
    <w:rsid w:val="00B018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185C"/>
  </w:style>
  <w:style w:type="character" w:styleId="Numrodeligne">
    <w:name w:val="line number"/>
    <w:basedOn w:val="Policepardfaut"/>
    <w:uiPriority w:val="99"/>
    <w:semiHidden/>
    <w:unhideWhenUsed/>
    <w:rsid w:val="009C77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FEDA9-738D-4399-B00F-1476D4A06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821</Words>
  <Characters>4207</Characters>
  <Application>Microsoft Office Word</Application>
  <DocSecurity>0</DocSecurity>
  <Lines>420</Lines>
  <Paragraphs>3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LET Christelle</dc:creator>
  <cp:lastModifiedBy>CABRENICA</cp:lastModifiedBy>
  <cp:revision>3</cp:revision>
  <dcterms:created xsi:type="dcterms:W3CDTF">2018-01-15T10:45:00Z</dcterms:created>
  <dcterms:modified xsi:type="dcterms:W3CDTF">2018-01-23T21:19:00Z</dcterms:modified>
</cp:coreProperties>
</file>